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969EEF" w14:textId="01745154" w:rsidR="00A73770" w:rsidRPr="00385791" w:rsidRDefault="00394CAA" w:rsidP="00A73770">
      <w:pPr>
        <w:spacing w:line="480" w:lineRule="auto"/>
      </w:pPr>
      <w:r>
        <w:t xml:space="preserve">Supplemental Video 1. </w:t>
      </w:r>
      <w:r w:rsidR="00A73770" w:rsidRPr="00385791">
        <w:rPr>
          <w:rFonts w:eastAsiaTheme="minorEastAsia"/>
        </w:rPr>
        <w:t>Time-lapse video</w:t>
      </w:r>
      <w:r w:rsidR="00A73770">
        <w:rPr>
          <w:rFonts w:eastAsiaTheme="minorEastAsia"/>
        </w:rPr>
        <w:t xml:space="preserve"> of host recognition by </w:t>
      </w:r>
      <w:r w:rsidR="00A73770" w:rsidRPr="004C3320">
        <w:rPr>
          <w:i/>
          <w:iCs/>
        </w:rPr>
        <w:t>T. versicolor</w:t>
      </w:r>
      <w:r w:rsidR="00A73770">
        <w:rPr>
          <w:i/>
          <w:iCs/>
        </w:rPr>
        <w:t xml:space="preserve">. </w:t>
      </w:r>
      <w:r w:rsidR="00A73770" w:rsidRPr="004C3320">
        <w:rPr>
          <w:i/>
          <w:iCs/>
        </w:rPr>
        <w:t xml:space="preserve"> T. versicolor</w:t>
      </w:r>
      <w:r w:rsidR="00A73770" w:rsidRPr="004C3320">
        <w:t xml:space="preserve"> seedlings were aligned to grow towards the root of </w:t>
      </w:r>
      <w:r w:rsidR="00A73770" w:rsidRPr="004C3320">
        <w:rPr>
          <w:i/>
          <w:iCs/>
        </w:rPr>
        <w:t xml:space="preserve">Medicago </w:t>
      </w:r>
      <w:proofErr w:type="spellStart"/>
      <w:r w:rsidR="00A73770" w:rsidRPr="004C3320">
        <w:rPr>
          <w:i/>
          <w:iCs/>
        </w:rPr>
        <w:t>truncatula</w:t>
      </w:r>
      <w:proofErr w:type="spellEnd"/>
      <w:r w:rsidR="00A73770" w:rsidRPr="004C3320">
        <w:t xml:space="preserve">. Scale bar, </w:t>
      </w:r>
      <w:r w:rsidR="00A73770" w:rsidRPr="00385791">
        <w:t>0.5</w:t>
      </w:r>
      <w:r w:rsidR="00F301DB">
        <w:t xml:space="preserve"> </w:t>
      </w:r>
      <w:r w:rsidR="00A73770" w:rsidRPr="00385791">
        <w:t xml:space="preserve">mm. </w:t>
      </w:r>
    </w:p>
    <w:p w14:paraId="1BFCCE81" w14:textId="3E5DDA2D" w:rsidR="00394CAA" w:rsidRDefault="00394CAA" w:rsidP="00DB74A6">
      <w:pPr>
        <w:spacing w:line="480" w:lineRule="auto"/>
      </w:pPr>
    </w:p>
    <w:p w14:paraId="3187BD4D" w14:textId="6097C5F6" w:rsidR="00394CAA" w:rsidRDefault="00394CAA" w:rsidP="00DB74A6">
      <w:pPr>
        <w:spacing w:line="480" w:lineRule="auto"/>
      </w:pPr>
      <w:r>
        <w:t xml:space="preserve">Supplemental Video 2. </w:t>
      </w:r>
      <w:r w:rsidR="00A73770" w:rsidRPr="00385791">
        <w:rPr>
          <w:rFonts w:eastAsiaTheme="minorEastAsia"/>
        </w:rPr>
        <w:t>Time-lapse</w:t>
      </w:r>
      <w:r w:rsidR="00A73770">
        <w:rPr>
          <w:rFonts w:eastAsiaTheme="minorEastAsia"/>
        </w:rPr>
        <w:t xml:space="preserve"> video of kin recognition by </w:t>
      </w:r>
      <w:r w:rsidR="00A73770" w:rsidRPr="004C3320">
        <w:rPr>
          <w:i/>
          <w:iCs/>
        </w:rPr>
        <w:t>T. versicolor</w:t>
      </w:r>
      <w:r w:rsidR="00A73770" w:rsidRPr="00385791">
        <w:rPr>
          <w:rFonts w:eastAsiaTheme="minorEastAsia"/>
        </w:rPr>
        <w:t>.</w:t>
      </w:r>
      <w:r w:rsidR="00A73770">
        <w:rPr>
          <w:rFonts w:eastAsiaTheme="minorEastAsia"/>
        </w:rPr>
        <w:t xml:space="preserve"> </w:t>
      </w:r>
      <w:r w:rsidR="00A73770" w:rsidRPr="004C3320">
        <w:rPr>
          <w:i/>
          <w:iCs/>
        </w:rPr>
        <w:t>T.</w:t>
      </w:r>
      <w:r w:rsidR="00A73770" w:rsidRPr="004C3320">
        <w:t xml:space="preserve"> versicolor seedlings were aligned to grow towards the root of another </w:t>
      </w:r>
      <w:r w:rsidR="00A73770" w:rsidRPr="004C3320">
        <w:rPr>
          <w:i/>
          <w:iCs/>
        </w:rPr>
        <w:t>T. versicolor</w:t>
      </w:r>
      <w:r w:rsidR="00A73770" w:rsidRPr="004C3320">
        <w:t>.</w:t>
      </w:r>
      <w:r w:rsidR="00A73770">
        <w:t xml:space="preserve"> </w:t>
      </w:r>
      <w:r w:rsidR="00A73770" w:rsidRPr="004C3320">
        <w:t xml:space="preserve">Scale bar, </w:t>
      </w:r>
      <w:r w:rsidR="00A73770" w:rsidRPr="00385791">
        <w:t>0.5</w:t>
      </w:r>
      <w:r w:rsidR="00F301DB">
        <w:t xml:space="preserve"> </w:t>
      </w:r>
      <w:r w:rsidR="00A73770" w:rsidRPr="00385791">
        <w:t>mm.</w:t>
      </w:r>
    </w:p>
    <w:p w14:paraId="23DC7816" w14:textId="77777777" w:rsidR="00394CAA" w:rsidRDefault="00394CAA" w:rsidP="00DB74A6">
      <w:pPr>
        <w:spacing w:line="480" w:lineRule="auto"/>
      </w:pPr>
    </w:p>
    <w:p w14:paraId="1F3EA9AF" w14:textId="6452C626" w:rsidR="00F24CB3" w:rsidRPr="00F24CB3" w:rsidRDefault="00F24CB3" w:rsidP="00F24CB3">
      <w:pPr>
        <w:spacing w:line="480" w:lineRule="auto"/>
      </w:pPr>
      <w:r w:rsidRPr="00F24CB3">
        <w:t xml:space="preserve">Supplemental Figure 1. Transgenic </w:t>
      </w:r>
      <w:proofErr w:type="spellStart"/>
      <w:r w:rsidRPr="00F24CB3">
        <w:rPr>
          <w:i/>
          <w:iCs/>
        </w:rPr>
        <w:t>Triphysaria</w:t>
      </w:r>
      <w:proofErr w:type="spellEnd"/>
      <w:r w:rsidRPr="00F24CB3">
        <w:t xml:space="preserve"> roots form typical haustoria in morphology. Both wild type seedlings and transgenic roots were induced with 30 µM DMBQ and fully developed haustoria formed 24 h after induction. Transgenic roots were transformed with the control vector overexpressing fluorescent protein </w:t>
      </w:r>
      <w:proofErr w:type="spellStart"/>
      <w:r w:rsidRPr="00F24CB3">
        <w:t>mClover</w:t>
      </w:r>
      <w:proofErr w:type="spellEnd"/>
      <w:r w:rsidRPr="00F24CB3">
        <w:t>. Scale bar, 0.5</w:t>
      </w:r>
      <w:r w:rsidR="00F301DB">
        <w:t xml:space="preserve"> </w:t>
      </w:r>
      <w:r w:rsidRPr="00F24CB3">
        <w:t xml:space="preserve">mm.    </w:t>
      </w:r>
    </w:p>
    <w:p w14:paraId="32EDD331" w14:textId="54E2FDD9" w:rsidR="00F24CB3" w:rsidRDefault="00F24CB3" w:rsidP="00DB74A6">
      <w:pPr>
        <w:spacing w:line="480" w:lineRule="auto"/>
      </w:pPr>
    </w:p>
    <w:p w14:paraId="233146A0" w14:textId="58A802E7" w:rsidR="00F24CB3" w:rsidRPr="00604772" w:rsidRDefault="00F24CB3" w:rsidP="00DB74A6">
      <w:pPr>
        <w:spacing w:line="480" w:lineRule="auto"/>
      </w:pPr>
      <w:r>
        <w:t xml:space="preserve">Supplemental Figure 2. </w:t>
      </w:r>
      <w:r w:rsidRPr="00F24CB3">
        <w:t xml:space="preserve">Transgenic </w:t>
      </w:r>
      <w:proofErr w:type="spellStart"/>
      <w:r w:rsidRPr="00F24CB3">
        <w:rPr>
          <w:i/>
          <w:iCs/>
        </w:rPr>
        <w:t>Triphysaria</w:t>
      </w:r>
      <w:proofErr w:type="spellEnd"/>
      <w:r w:rsidRPr="00F24CB3">
        <w:t xml:space="preserve"> roots overexpressing fungal laccase </w:t>
      </w:r>
      <w:r w:rsidRPr="00F24CB3">
        <w:rPr>
          <w:i/>
          <w:iCs/>
        </w:rPr>
        <w:t>TvLCC1</w:t>
      </w:r>
      <w:r w:rsidRPr="00F24CB3">
        <w:t xml:space="preserve"> showed browning root phenotype. Boxed areas are zoomed-in and showed in the bottom. Control transgenic roots were transformed with the empty vector pDS3, expressing only the fluorescent selectable marker </w:t>
      </w:r>
      <w:proofErr w:type="spellStart"/>
      <w:r w:rsidRPr="00F24CB3">
        <w:t>mClover</w:t>
      </w:r>
      <w:proofErr w:type="spellEnd"/>
      <w:r w:rsidRPr="00F24CB3">
        <w:t xml:space="preserve">. Scale bar, 0.2 cm  </w:t>
      </w:r>
    </w:p>
    <w:p w14:paraId="6B8D1C07" w14:textId="77777777" w:rsidR="00DB74A6" w:rsidRPr="00604772" w:rsidRDefault="00DB74A6" w:rsidP="00DB74A6">
      <w:pPr>
        <w:spacing w:line="480" w:lineRule="auto"/>
        <w:rPr>
          <w:i/>
          <w:iCs/>
        </w:rPr>
      </w:pPr>
    </w:p>
    <w:p w14:paraId="1F7919E1" w14:textId="77777777" w:rsidR="00DB74A6" w:rsidRPr="00604772" w:rsidRDefault="00DB74A6" w:rsidP="00DB74A6">
      <w:pPr>
        <w:spacing w:line="480" w:lineRule="auto"/>
      </w:pPr>
      <w:r w:rsidRPr="00604772">
        <w:t>Supplemental Table 1. Primers used in this study</w:t>
      </w:r>
    </w:p>
    <w:tbl>
      <w:tblPr>
        <w:tblW w:w="92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60"/>
        <w:gridCol w:w="6040"/>
        <w:gridCol w:w="1880"/>
      </w:tblGrid>
      <w:tr w:rsidR="00DB74A6" w:rsidRPr="00604772" w14:paraId="4FF22FCF" w14:textId="77777777" w:rsidTr="00D0413B">
        <w:trPr>
          <w:trHeight w:val="96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E27E6B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6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1892C2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b/>
                <w:bCs/>
                <w:sz w:val="16"/>
                <w:szCs w:val="16"/>
              </w:rPr>
              <w:t>Sequence (5' to 3')</w:t>
            </w:r>
          </w:p>
        </w:tc>
        <w:tc>
          <w:tcPr>
            <w:tcW w:w="1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C2E5B0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b/>
                <w:bCs/>
                <w:sz w:val="16"/>
                <w:szCs w:val="16"/>
              </w:rPr>
              <w:t>Purpose</w:t>
            </w:r>
          </w:p>
        </w:tc>
      </w:tr>
      <w:tr w:rsidR="00DB74A6" w:rsidRPr="00604772" w14:paraId="5A32BE09" w14:textId="77777777" w:rsidTr="00D0413B">
        <w:trPr>
          <w:trHeight w:val="219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20EBC0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AtPrx2-F</w:t>
            </w:r>
          </w:p>
        </w:tc>
        <w:tc>
          <w:tcPr>
            <w:tcW w:w="6040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00D1A2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GAGAGGACACGGAGCTATGGCGATCAAGAACATTCTCG</w:t>
            </w:r>
          </w:p>
        </w:tc>
        <w:tc>
          <w:tcPr>
            <w:tcW w:w="188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77061F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Gene cloning</w:t>
            </w:r>
          </w:p>
        </w:tc>
      </w:tr>
      <w:tr w:rsidR="00DB74A6" w:rsidRPr="00604772" w14:paraId="24E38886" w14:textId="77777777" w:rsidTr="00D0413B">
        <w:trPr>
          <w:trHeight w:val="219"/>
        </w:trPr>
        <w:tc>
          <w:tcPr>
            <w:tcW w:w="136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B132F6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AtPrx2-R</w:t>
            </w:r>
          </w:p>
        </w:tc>
        <w:tc>
          <w:tcPr>
            <w:tcW w:w="604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FD0374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GTGATTTTTGCGGACTTTAATTAATTAGTTAGGGAAGGCGCATCTCT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C7A24D2" w14:textId="77777777" w:rsidR="00DB74A6" w:rsidRPr="00604772" w:rsidRDefault="00DB74A6" w:rsidP="00D0413B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DB74A6" w:rsidRPr="00604772" w14:paraId="11ACBD6B" w14:textId="77777777" w:rsidTr="00D0413B">
        <w:trPr>
          <w:trHeight w:val="219"/>
        </w:trPr>
        <w:tc>
          <w:tcPr>
            <w:tcW w:w="136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F93673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AtPrx4-F</w:t>
            </w:r>
          </w:p>
        </w:tc>
        <w:tc>
          <w:tcPr>
            <w:tcW w:w="604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AAB557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GAGAGGACACGGAGCTATGGCGATCTTCAAGATTCTTGTATTG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5FBA319" w14:textId="77777777" w:rsidR="00DB74A6" w:rsidRPr="00604772" w:rsidRDefault="00DB74A6" w:rsidP="00D0413B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DB74A6" w:rsidRPr="00604772" w14:paraId="4462363A" w14:textId="77777777" w:rsidTr="00D0413B">
        <w:trPr>
          <w:trHeight w:val="219"/>
        </w:trPr>
        <w:tc>
          <w:tcPr>
            <w:tcW w:w="136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EB625A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AtPrx4-R</w:t>
            </w:r>
          </w:p>
        </w:tc>
        <w:tc>
          <w:tcPr>
            <w:tcW w:w="604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28DE2E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GTGATTTTTGCGGACTTTAATTAATTAATTAACGGCACTGCAGATTCTTCG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1E04920" w14:textId="77777777" w:rsidR="00DB74A6" w:rsidRPr="00604772" w:rsidRDefault="00DB74A6" w:rsidP="00D0413B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DB74A6" w:rsidRPr="00604772" w14:paraId="3692EFC9" w14:textId="77777777" w:rsidTr="00D0413B">
        <w:trPr>
          <w:trHeight w:val="219"/>
        </w:trPr>
        <w:tc>
          <w:tcPr>
            <w:tcW w:w="136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C7349A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AtPrx21-F</w:t>
            </w:r>
          </w:p>
        </w:tc>
        <w:tc>
          <w:tcPr>
            <w:tcW w:w="604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39B025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GAGAGGACACGGAGCTATGGCCAATGCGAAGCCCTTTTG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72737C1" w14:textId="77777777" w:rsidR="00DB74A6" w:rsidRPr="00604772" w:rsidRDefault="00DB74A6" w:rsidP="00D0413B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DB74A6" w:rsidRPr="00604772" w14:paraId="60F3CF99" w14:textId="77777777" w:rsidTr="00D0413B">
        <w:trPr>
          <w:trHeight w:val="219"/>
        </w:trPr>
        <w:tc>
          <w:tcPr>
            <w:tcW w:w="136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05B17C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AtPrx21-R</w:t>
            </w:r>
          </w:p>
        </w:tc>
        <w:tc>
          <w:tcPr>
            <w:tcW w:w="604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76B61D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GTGATTTTTGCGGACTTTAATTAATTAGTTCACATAACGACAATCCTTCCTG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4356F19" w14:textId="77777777" w:rsidR="00DB74A6" w:rsidRPr="00604772" w:rsidRDefault="00DB74A6" w:rsidP="00D0413B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DB74A6" w:rsidRPr="00604772" w14:paraId="3565DCE4" w14:textId="77777777" w:rsidTr="00D0413B">
        <w:trPr>
          <w:trHeight w:val="219"/>
        </w:trPr>
        <w:tc>
          <w:tcPr>
            <w:tcW w:w="136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6FFF4C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AtPrx31-F</w:t>
            </w:r>
          </w:p>
        </w:tc>
        <w:tc>
          <w:tcPr>
            <w:tcW w:w="604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A1AA80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GAGAGGACACGGAGCTATGGCTTCACTCAAATCTCTCTTCC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016CA90" w14:textId="77777777" w:rsidR="00DB74A6" w:rsidRPr="00604772" w:rsidRDefault="00DB74A6" w:rsidP="00D0413B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DB74A6" w:rsidRPr="00604772" w14:paraId="59AE4478" w14:textId="77777777" w:rsidTr="00D0413B">
        <w:trPr>
          <w:trHeight w:val="219"/>
        </w:trPr>
        <w:tc>
          <w:tcPr>
            <w:tcW w:w="136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D7E3EE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AtPrx31-R</w:t>
            </w:r>
          </w:p>
        </w:tc>
        <w:tc>
          <w:tcPr>
            <w:tcW w:w="604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4FF7C7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GTGATTTTTGCGGACTTTAATTAATCAATTAATAGCATCGCACCTTCTTCG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EE170B8" w14:textId="77777777" w:rsidR="00DB74A6" w:rsidRPr="00604772" w:rsidRDefault="00DB74A6" w:rsidP="00D0413B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DB74A6" w:rsidRPr="00604772" w14:paraId="009B7BEA" w14:textId="77777777" w:rsidTr="00D0413B">
        <w:trPr>
          <w:trHeight w:val="219"/>
        </w:trPr>
        <w:tc>
          <w:tcPr>
            <w:tcW w:w="136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8592BA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lastRenderedPageBreak/>
              <w:t>AtPrx53-F</w:t>
            </w:r>
          </w:p>
        </w:tc>
        <w:tc>
          <w:tcPr>
            <w:tcW w:w="604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5AA8F5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GAGAGGACACGGAGCTATGGCTGTAACAAATCTTCCTACTTGTG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910B278" w14:textId="77777777" w:rsidR="00DB74A6" w:rsidRPr="00604772" w:rsidRDefault="00DB74A6" w:rsidP="00D0413B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DB74A6" w:rsidRPr="00604772" w14:paraId="071D4331" w14:textId="77777777" w:rsidTr="00D0413B">
        <w:trPr>
          <w:trHeight w:val="219"/>
        </w:trPr>
        <w:tc>
          <w:tcPr>
            <w:tcW w:w="136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ED7D12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AtPrx53-R</w:t>
            </w:r>
          </w:p>
        </w:tc>
        <w:tc>
          <w:tcPr>
            <w:tcW w:w="604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E41D2B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GTGATTTTTGCGGACTTTAATTAATCAACTTCCATTAACCTTCTTACAGTCTA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63FC2B3" w14:textId="77777777" w:rsidR="00DB74A6" w:rsidRPr="00604772" w:rsidRDefault="00DB74A6" w:rsidP="00D0413B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DB74A6" w:rsidRPr="00604772" w14:paraId="114EADA0" w14:textId="77777777" w:rsidTr="00D0413B">
        <w:trPr>
          <w:trHeight w:val="219"/>
        </w:trPr>
        <w:tc>
          <w:tcPr>
            <w:tcW w:w="136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A77384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AtPrx71-F</w:t>
            </w:r>
          </w:p>
        </w:tc>
        <w:tc>
          <w:tcPr>
            <w:tcW w:w="604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0731B9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GAGAGGACACGGAGCTATGGGTTTGGTTAGATCATTGTGCT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E0B4478" w14:textId="77777777" w:rsidR="00DB74A6" w:rsidRPr="00604772" w:rsidRDefault="00DB74A6" w:rsidP="00D0413B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DB74A6" w:rsidRPr="00604772" w14:paraId="302D22F3" w14:textId="77777777" w:rsidTr="00D0413B">
        <w:trPr>
          <w:trHeight w:val="219"/>
        </w:trPr>
        <w:tc>
          <w:tcPr>
            <w:tcW w:w="136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679AAF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AtPrx71-R</w:t>
            </w:r>
          </w:p>
        </w:tc>
        <w:tc>
          <w:tcPr>
            <w:tcW w:w="604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A5F0F6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GTGATTTTTGCGGACTTTAATTAATTAATTAACCGCAGAGCAAACCCTA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819C87D" w14:textId="77777777" w:rsidR="00DB74A6" w:rsidRPr="00604772" w:rsidRDefault="00DB74A6" w:rsidP="00D0413B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DB74A6" w:rsidRPr="00604772" w14:paraId="5A60C56E" w14:textId="77777777" w:rsidTr="00D0413B">
        <w:trPr>
          <w:trHeight w:val="219"/>
        </w:trPr>
        <w:tc>
          <w:tcPr>
            <w:tcW w:w="136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A29F51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AtPrx72-F</w:t>
            </w:r>
          </w:p>
        </w:tc>
        <w:tc>
          <w:tcPr>
            <w:tcW w:w="604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C6B480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GAGAGGACACGGAGCTATGGCCAAGTCATTGAACATCCTTA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50776AF" w14:textId="77777777" w:rsidR="00DB74A6" w:rsidRPr="00604772" w:rsidRDefault="00DB74A6" w:rsidP="00D0413B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DB74A6" w:rsidRPr="00604772" w14:paraId="0A0D36A4" w14:textId="77777777" w:rsidTr="00D0413B">
        <w:trPr>
          <w:trHeight w:val="219"/>
        </w:trPr>
        <w:tc>
          <w:tcPr>
            <w:tcW w:w="136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82ED18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AtPrx72-R</w:t>
            </w:r>
          </w:p>
        </w:tc>
        <w:tc>
          <w:tcPr>
            <w:tcW w:w="604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CE8D48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GTGATTTTTGCGGACTTTAATTAATTAATAAGCATGGTTAACCCTCCGA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90EDBA6" w14:textId="77777777" w:rsidR="00DB74A6" w:rsidRPr="00604772" w:rsidRDefault="00DB74A6" w:rsidP="00D0413B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DB74A6" w:rsidRPr="00604772" w14:paraId="778B1CD6" w14:textId="77777777" w:rsidTr="00D0413B">
        <w:trPr>
          <w:trHeight w:val="219"/>
        </w:trPr>
        <w:tc>
          <w:tcPr>
            <w:tcW w:w="136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5E20F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TvLCC1-F</w:t>
            </w:r>
          </w:p>
        </w:tc>
        <w:tc>
          <w:tcPr>
            <w:tcW w:w="604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EE20EE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GAGAGGACACGGAGCTCATGGGTCTGCAGCGATTCAGCT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0722F3D" w14:textId="77777777" w:rsidR="00DB74A6" w:rsidRPr="00604772" w:rsidRDefault="00DB74A6" w:rsidP="00D0413B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DB74A6" w:rsidRPr="00604772" w14:paraId="63F91BFF" w14:textId="77777777" w:rsidTr="00D0413B">
        <w:trPr>
          <w:trHeight w:val="219"/>
        </w:trPr>
        <w:tc>
          <w:tcPr>
            <w:tcW w:w="13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DE2A3D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TvLCC1-R</w:t>
            </w:r>
          </w:p>
        </w:tc>
        <w:tc>
          <w:tcPr>
            <w:tcW w:w="60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07409A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GTGATTTTTGCGGACTTTAATTAATCACTGGTTAGCCTCGCTCAGC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D4610A3" w14:textId="77777777" w:rsidR="00DB74A6" w:rsidRPr="00604772" w:rsidRDefault="00DB74A6" w:rsidP="00D0413B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DB74A6" w:rsidRPr="00604772" w14:paraId="652E497B" w14:textId="77777777" w:rsidTr="00D0413B">
        <w:trPr>
          <w:trHeight w:val="219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B3FD38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TvTUB1-qPCR-F</w:t>
            </w:r>
          </w:p>
        </w:tc>
        <w:tc>
          <w:tcPr>
            <w:tcW w:w="6040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0649A7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CGGAAGGAAGCTGAGAACTGC</w:t>
            </w:r>
          </w:p>
        </w:tc>
        <w:tc>
          <w:tcPr>
            <w:tcW w:w="188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444C41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Quantitative real-time PCR</w:t>
            </w:r>
          </w:p>
        </w:tc>
      </w:tr>
      <w:tr w:rsidR="00DB74A6" w:rsidRPr="00604772" w14:paraId="76F752E2" w14:textId="77777777" w:rsidTr="00D0413B">
        <w:trPr>
          <w:trHeight w:val="219"/>
        </w:trPr>
        <w:tc>
          <w:tcPr>
            <w:tcW w:w="136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C5D4CB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TvTUB1-qPCR-R</w:t>
            </w:r>
          </w:p>
        </w:tc>
        <w:tc>
          <w:tcPr>
            <w:tcW w:w="604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8132CF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GAAGGGTTCCCATCCCAGAC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A86F87C" w14:textId="77777777" w:rsidR="00DB74A6" w:rsidRPr="00604772" w:rsidRDefault="00DB74A6" w:rsidP="00D0413B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DB74A6" w:rsidRPr="00604772" w14:paraId="7586E8F0" w14:textId="77777777" w:rsidTr="00D0413B">
        <w:trPr>
          <w:trHeight w:val="219"/>
        </w:trPr>
        <w:tc>
          <w:tcPr>
            <w:tcW w:w="136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339DE4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TvQNA8-qPCR-F</w:t>
            </w:r>
          </w:p>
        </w:tc>
        <w:tc>
          <w:tcPr>
            <w:tcW w:w="604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3CFBFD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CAGCCCTACACAGCGGAAGA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A9BC950" w14:textId="77777777" w:rsidR="00DB74A6" w:rsidRPr="00604772" w:rsidRDefault="00DB74A6" w:rsidP="00D0413B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DB74A6" w:rsidRPr="00604772" w14:paraId="6F9A297E" w14:textId="77777777" w:rsidTr="00D0413B">
        <w:trPr>
          <w:trHeight w:val="219"/>
        </w:trPr>
        <w:tc>
          <w:tcPr>
            <w:tcW w:w="136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A32816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TvQNA8-qPCR-R</w:t>
            </w:r>
          </w:p>
        </w:tc>
        <w:tc>
          <w:tcPr>
            <w:tcW w:w="604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45B939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TCAGACACGCCAATGAAGA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EDF8265" w14:textId="77777777" w:rsidR="00DB74A6" w:rsidRPr="00604772" w:rsidRDefault="00DB74A6" w:rsidP="00D0413B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DB74A6" w:rsidRPr="00604772" w14:paraId="1CD92987" w14:textId="77777777" w:rsidTr="00D0413B">
        <w:trPr>
          <w:trHeight w:val="219"/>
        </w:trPr>
        <w:tc>
          <w:tcPr>
            <w:tcW w:w="136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36A796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AtPrx31-qPCR-F</w:t>
            </w:r>
          </w:p>
        </w:tc>
        <w:tc>
          <w:tcPr>
            <w:tcW w:w="604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C7CCAE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CACAGCTCAATCTCGCTTAACCAC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30408FA" w14:textId="77777777" w:rsidR="00DB74A6" w:rsidRPr="00604772" w:rsidRDefault="00DB74A6" w:rsidP="00D0413B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DB74A6" w:rsidRPr="00604772" w14:paraId="1A2D9F23" w14:textId="77777777" w:rsidTr="00D0413B">
        <w:trPr>
          <w:trHeight w:val="219"/>
        </w:trPr>
        <w:tc>
          <w:tcPr>
            <w:tcW w:w="136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1AD730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AtPrx31-qPCR-R</w:t>
            </w:r>
          </w:p>
        </w:tc>
        <w:tc>
          <w:tcPr>
            <w:tcW w:w="604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BE40A6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TCACGTTCTGCGGTGTTGAAG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FC315F2" w14:textId="77777777" w:rsidR="00DB74A6" w:rsidRPr="00604772" w:rsidRDefault="00DB74A6" w:rsidP="00D0413B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DB74A6" w:rsidRPr="00604772" w14:paraId="4AE9ABB3" w14:textId="77777777" w:rsidTr="00D0413B">
        <w:trPr>
          <w:trHeight w:val="219"/>
        </w:trPr>
        <w:tc>
          <w:tcPr>
            <w:tcW w:w="136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3EBA5C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AtPrx71-qPCR-F</w:t>
            </w:r>
          </w:p>
        </w:tc>
        <w:tc>
          <w:tcPr>
            <w:tcW w:w="604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80418C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GTCTCATCATCTCGGTTCATGGC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B5F87CD" w14:textId="77777777" w:rsidR="00DB74A6" w:rsidRPr="00604772" w:rsidRDefault="00DB74A6" w:rsidP="00D0413B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DB74A6" w:rsidRPr="00604772" w14:paraId="1546CF87" w14:textId="77777777" w:rsidTr="00D0413B">
        <w:trPr>
          <w:trHeight w:val="219"/>
        </w:trPr>
        <w:tc>
          <w:tcPr>
            <w:tcW w:w="136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6CBEFC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AtPrx71-qPCR-R</w:t>
            </w:r>
          </w:p>
        </w:tc>
        <w:tc>
          <w:tcPr>
            <w:tcW w:w="604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E76B90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CGAACCGTCACAACCTTGGAC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0165EFD" w14:textId="77777777" w:rsidR="00DB74A6" w:rsidRPr="00604772" w:rsidRDefault="00DB74A6" w:rsidP="00D0413B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DB74A6" w:rsidRPr="00604772" w14:paraId="0F5EF14D" w14:textId="77777777" w:rsidTr="00D0413B">
        <w:trPr>
          <w:trHeight w:val="219"/>
        </w:trPr>
        <w:tc>
          <w:tcPr>
            <w:tcW w:w="136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9429AF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TvLCC1-qPCR-F</w:t>
            </w:r>
          </w:p>
        </w:tc>
        <w:tc>
          <w:tcPr>
            <w:tcW w:w="604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100EE4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CGTCGCTCGCTCTCTTGCAG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E182562" w14:textId="77777777" w:rsidR="00DB74A6" w:rsidRPr="00604772" w:rsidRDefault="00DB74A6" w:rsidP="00D0413B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DB74A6" w:rsidRPr="00604772" w14:paraId="599B98EF" w14:textId="77777777" w:rsidTr="00D0413B">
        <w:trPr>
          <w:trHeight w:val="219"/>
        </w:trPr>
        <w:tc>
          <w:tcPr>
            <w:tcW w:w="13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5BE280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TvLCC1-qPCR-R</w:t>
            </w:r>
          </w:p>
        </w:tc>
        <w:tc>
          <w:tcPr>
            <w:tcW w:w="60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0D25F0" w14:textId="77777777" w:rsidR="00DB74A6" w:rsidRPr="00604772" w:rsidRDefault="00DB74A6" w:rsidP="00D0413B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604772">
              <w:rPr>
                <w:sz w:val="16"/>
                <w:szCs w:val="16"/>
              </w:rPr>
              <w:t>CGACGACGTTGAGCTGGAAGC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B752F11" w14:textId="77777777" w:rsidR="00DB74A6" w:rsidRPr="00604772" w:rsidRDefault="00DB74A6" w:rsidP="00D0413B">
            <w:pPr>
              <w:spacing w:line="480" w:lineRule="auto"/>
              <w:rPr>
                <w:sz w:val="16"/>
                <w:szCs w:val="16"/>
              </w:rPr>
            </w:pPr>
          </w:p>
        </w:tc>
      </w:tr>
    </w:tbl>
    <w:p w14:paraId="60DA97C8" w14:textId="77777777" w:rsidR="00BF5F1C" w:rsidRDefault="00BF5F1C"/>
    <w:sectPr w:rsidR="00BF5F1C" w:rsidSect="007F2E36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484180" w14:textId="77777777" w:rsidR="00320070" w:rsidRDefault="00320070">
      <w:r>
        <w:separator/>
      </w:r>
    </w:p>
  </w:endnote>
  <w:endnote w:type="continuationSeparator" w:id="0">
    <w:p w14:paraId="1AF8D692" w14:textId="77777777" w:rsidR="00320070" w:rsidRDefault="003200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361926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5198F2" w14:textId="77777777" w:rsidR="00A01943" w:rsidRDefault="00DB74A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63656A5B" w14:textId="77777777" w:rsidR="00A01943" w:rsidRDefault="003200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687AF5" w14:textId="77777777" w:rsidR="00320070" w:rsidRDefault="00320070">
      <w:r>
        <w:separator/>
      </w:r>
    </w:p>
  </w:footnote>
  <w:footnote w:type="continuationSeparator" w:id="0">
    <w:p w14:paraId="6890D42F" w14:textId="77777777" w:rsidR="00320070" w:rsidRDefault="003200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4A6"/>
    <w:rsid w:val="00023F51"/>
    <w:rsid w:val="000733AD"/>
    <w:rsid w:val="00090179"/>
    <w:rsid w:val="000A6E1E"/>
    <w:rsid w:val="000F4C3C"/>
    <w:rsid w:val="00120F8B"/>
    <w:rsid w:val="001435AB"/>
    <w:rsid w:val="00151FD1"/>
    <w:rsid w:val="00167BA0"/>
    <w:rsid w:val="00180C50"/>
    <w:rsid w:val="001B5A44"/>
    <w:rsid w:val="001B6EE4"/>
    <w:rsid w:val="001C2A64"/>
    <w:rsid w:val="00320070"/>
    <w:rsid w:val="00394CAA"/>
    <w:rsid w:val="003D4893"/>
    <w:rsid w:val="00434526"/>
    <w:rsid w:val="004466F8"/>
    <w:rsid w:val="00462C0A"/>
    <w:rsid w:val="004B0325"/>
    <w:rsid w:val="00507823"/>
    <w:rsid w:val="005212BE"/>
    <w:rsid w:val="00690636"/>
    <w:rsid w:val="00764B8A"/>
    <w:rsid w:val="007E5768"/>
    <w:rsid w:val="00855A93"/>
    <w:rsid w:val="00872B98"/>
    <w:rsid w:val="00920941"/>
    <w:rsid w:val="009377D5"/>
    <w:rsid w:val="009414A5"/>
    <w:rsid w:val="00A107C3"/>
    <w:rsid w:val="00A57E35"/>
    <w:rsid w:val="00A73770"/>
    <w:rsid w:val="00AD1E27"/>
    <w:rsid w:val="00B12F20"/>
    <w:rsid w:val="00B23CA8"/>
    <w:rsid w:val="00BC7E97"/>
    <w:rsid w:val="00BF3659"/>
    <w:rsid w:val="00BF5F1C"/>
    <w:rsid w:val="00C1151C"/>
    <w:rsid w:val="00DB74A6"/>
    <w:rsid w:val="00E20C47"/>
    <w:rsid w:val="00E70912"/>
    <w:rsid w:val="00EA461C"/>
    <w:rsid w:val="00EB3C1A"/>
    <w:rsid w:val="00EF6FF8"/>
    <w:rsid w:val="00F24CB3"/>
    <w:rsid w:val="00F301DB"/>
    <w:rsid w:val="00F83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DBA876"/>
  <w15:chartTrackingRefBased/>
  <w15:docId w15:val="{F4D41D83-1667-8041-8E51-8C5C5DEEA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4A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B74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74A6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DB74A6"/>
  </w:style>
  <w:style w:type="paragraph" w:styleId="NormalWeb">
    <w:name w:val="Normal (Web)"/>
    <w:basedOn w:val="Normal"/>
    <w:uiPriority w:val="99"/>
    <w:semiHidden/>
    <w:unhideWhenUsed/>
    <w:rsid w:val="00F24CB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463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69</Words>
  <Characters>2105</Characters>
  <Application>Microsoft Office Word</Application>
  <DocSecurity>0</DocSecurity>
  <Lines>17</Lines>
  <Paragraphs>4</Paragraphs>
  <ScaleCrop>false</ScaleCrop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xin Wang</dc:creator>
  <cp:keywords/>
  <dc:description/>
  <cp:lastModifiedBy>Yaxin Wang</cp:lastModifiedBy>
  <cp:revision>6</cp:revision>
  <dcterms:created xsi:type="dcterms:W3CDTF">2020-05-08T00:52:00Z</dcterms:created>
  <dcterms:modified xsi:type="dcterms:W3CDTF">2020-08-23T23:38:00Z</dcterms:modified>
</cp:coreProperties>
</file>